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04D62" w14:textId="3CCAA6D3" w:rsidR="004358AB" w:rsidRPr="00D96EE5" w:rsidRDefault="007016C8" w:rsidP="00AD2703">
      <w:pPr>
        <w:rPr>
          <w:rStyle w:val="fontstyle01"/>
          <w:rFonts w:ascii="Times New Roman" w:hAnsi="Times New Roman" w:cs="Times New Roman"/>
          <w:b w:val="0"/>
        </w:rPr>
      </w:pPr>
      <w:r w:rsidRPr="00D96EE5">
        <w:rPr>
          <w:rFonts w:ascii="Times New Roman" w:hAnsi="Times New Roman" w:cs="Times New Roman"/>
          <w:b/>
          <w:sz w:val="24"/>
          <w:szCs w:val="24"/>
        </w:rPr>
        <w:t>Table S</w:t>
      </w:r>
      <w:r w:rsidR="000A4D78" w:rsidRPr="00D96EE5">
        <w:rPr>
          <w:rFonts w:ascii="Times New Roman" w:hAnsi="Times New Roman" w:cs="Times New Roman"/>
          <w:b/>
          <w:sz w:val="24"/>
          <w:szCs w:val="24"/>
        </w:rPr>
        <w:t>2</w:t>
      </w:r>
      <w:r w:rsidRPr="00D96EE5">
        <w:rPr>
          <w:rFonts w:ascii="Times New Roman" w:hAnsi="Times New Roman" w:cs="Times New Roman"/>
          <w:b/>
          <w:sz w:val="24"/>
          <w:szCs w:val="24"/>
        </w:rPr>
        <w:t>:</w:t>
      </w:r>
      <w:r w:rsidRPr="00D96EE5">
        <w:rPr>
          <w:rStyle w:val="fontstyle01"/>
          <w:rFonts w:ascii="Times New Roman" w:hAnsi="Times New Roman" w:cs="Times New Roman"/>
          <w:b w:val="0"/>
        </w:rPr>
        <w:t xml:space="preserve"> Data of antibodies used in </w:t>
      </w:r>
      <w:r w:rsidR="00E36DC7" w:rsidRPr="00D96EE5">
        <w:rPr>
          <w:rStyle w:val="fontstyle01"/>
          <w:rFonts w:ascii="Times New Roman" w:hAnsi="Times New Roman" w:cs="Times New Roman" w:hint="eastAsia"/>
          <w:b w:val="0"/>
        </w:rPr>
        <w:t>this</w:t>
      </w:r>
      <w:r w:rsidR="00E36DC7" w:rsidRPr="00D96EE5">
        <w:rPr>
          <w:rStyle w:val="fontstyle01"/>
          <w:rFonts w:ascii="Times New Roman" w:hAnsi="Times New Roman" w:cs="Times New Roman"/>
          <w:b w:val="0"/>
        </w:rPr>
        <w:t xml:space="preserve"> article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1010"/>
        <w:gridCol w:w="787"/>
        <w:gridCol w:w="851"/>
        <w:gridCol w:w="829"/>
        <w:gridCol w:w="1380"/>
        <w:gridCol w:w="1844"/>
      </w:tblGrid>
      <w:tr w:rsidR="001A78A2" w:rsidRPr="00D96EE5" w14:paraId="375D4E7E" w14:textId="77777777" w:rsidTr="00B0189D">
        <w:trPr>
          <w:jc w:val="center"/>
        </w:trPr>
        <w:tc>
          <w:tcPr>
            <w:tcW w:w="966" w:type="pct"/>
            <w:tcBorders>
              <w:top w:val="single" w:sz="12" w:space="0" w:color="auto"/>
              <w:bottom w:val="single" w:sz="12" w:space="0" w:color="auto"/>
            </w:tcBorders>
          </w:tcPr>
          <w:p w14:paraId="43158956" w14:textId="77777777" w:rsidR="001A78A2" w:rsidRPr="00D96EE5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</w:tcPr>
          <w:p w14:paraId="2C426ED3" w14:textId="77777777" w:rsidR="001A78A2" w:rsidRPr="00D96EE5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12" w:space="0" w:color="auto"/>
            </w:tcBorders>
          </w:tcPr>
          <w:p w14:paraId="0BA2728A" w14:textId="77777777" w:rsidR="001A78A2" w:rsidRPr="00D96EE5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14:paraId="7210E275" w14:textId="53B0E832" w:rsidR="001A78A2" w:rsidRPr="00D96EE5" w:rsidRDefault="00E36DC7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/>
                <w:sz w:val="24"/>
                <w:szCs w:val="24"/>
              </w:rPr>
              <w:t>Co-IP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</w:tcPr>
          <w:p w14:paraId="0CCCA9E7" w14:textId="77777777" w:rsidR="001A78A2" w:rsidRPr="00D96EE5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</w:tcPr>
          <w:p w14:paraId="229EBF16" w14:textId="77777777" w:rsidR="001A78A2" w:rsidRPr="00D96EE5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12" w:space="0" w:color="auto"/>
            </w:tcBorders>
          </w:tcPr>
          <w:p w14:paraId="3F15835D" w14:textId="77777777" w:rsidR="001A78A2" w:rsidRPr="00D96EE5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1A78A2" w:rsidRPr="00D96EE5" w14:paraId="791A4DF9" w14:textId="77777777" w:rsidTr="00B0189D">
        <w:trPr>
          <w:jc w:val="center"/>
        </w:trPr>
        <w:tc>
          <w:tcPr>
            <w:tcW w:w="966" w:type="pct"/>
            <w:tcBorders>
              <w:top w:val="single" w:sz="12" w:space="0" w:color="auto"/>
            </w:tcBorders>
          </w:tcPr>
          <w:p w14:paraId="11990B19" w14:textId="76082D2D" w:rsidR="001A78A2" w:rsidRPr="00D96EE5" w:rsidRDefault="008434CC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IRP1</w:t>
            </w:r>
          </w:p>
        </w:tc>
        <w:tc>
          <w:tcPr>
            <w:tcW w:w="608" w:type="pct"/>
            <w:tcBorders>
              <w:top w:val="single" w:sz="12" w:space="0" w:color="auto"/>
            </w:tcBorders>
          </w:tcPr>
          <w:p w14:paraId="374B70F6" w14:textId="77777777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  <w:tc>
          <w:tcPr>
            <w:tcW w:w="474" w:type="pct"/>
            <w:tcBorders>
              <w:top w:val="single" w:sz="12" w:space="0" w:color="auto"/>
            </w:tcBorders>
          </w:tcPr>
          <w:p w14:paraId="64394DA7" w14:textId="5A22A447" w:rsidR="001A78A2" w:rsidRPr="00D96EE5" w:rsidRDefault="00E36DC7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:200</w:t>
            </w:r>
          </w:p>
        </w:tc>
        <w:tc>
          <w:tcPr>
            <w:tcW w:w="512" w:type="pct"/>
            <w:tcBorders>
              <w:top w:val="single" w:sz="12" w:space="0" w:color="auto"/>
            </w:tcBorders>
          </w:tcPr>
          <w:p w14:paraId="0564FA08" w14:textId="536CFA15" w:rsidR="001A78A2" w:rsidRPr="00D96EE5" w:rsidRDefault="00B20F6A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:15</w:t>
            </w:r>
          </w:p>
        </w:tc>
        <w:tc>
          <w:tcPr>
            <w:tcW w:w="499" w:type="pct"/>
            <w:tcBorders>
              <w:top w:val="single" w:sz="12" w:space="0" w:color="auto"/>
            </w:tcBorders>
          </w:tcPr>
          <w:p w14:paraId="0DD8A9C6" w14:textId="77777777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831" w:type="pct"/>
            <w:tcBorders>
              <w:top w:val="single" w:sz="12" w:space="0" w:color="auto"/>
            </w:tcBorders>
          </w:tcPr>
          <w:p w14:paraId="4BF5D27E" w14:textId="2417676A" w:rsidR="001A78A2" w:rsidRPr="00D96EE5" w:rsidRDefault="00321265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Mouse</w:t>
            </w:r>
            <w:r w:rsidR="001A78A2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1EA1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poly</w:t>
            </w:r>
            <w:r w:rsidR="001A78A2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clonal</w:t>
            </w:r>
          </w:p>
        </w:tc>
        <w:tc>
          <w:tcPr>
            <w:tcW w:w="1110" w:type="pct"/>
            <w:tcBorders>
              <w:top w:val="single" w:sz="12" w:space="0" w:color="auto"/>
            </w:tcBorders>
          </w:tcPr>
          <w:p w14:paraId="3A62812A" w14:textId="777EB4ED" w:rsidR="001A78A2" w:rsidRPr="00D96EE5" w:rsidRDefault="00AB3610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Santa</w:t>
            </w:r>
            <w:r w:rsidR="00321265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Cruz</w:t>
            </w:r>
            <w:proofErr w:type="spellEnd"/>
          </w:p>
          <w:p w14:paraId="30990324" w14:textId="606E8714" w:rsidR="0024185D" w:rsidRPr="00D96EE5" w:rsidRDefault="0024185D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321265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sc-166022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1A78A2" w:rsidRPr="00D96EE5" w14:paraId="0375A61C" w14:textId="77777777" w:rsidTr="00B0189D">
        <w:trPr>
          <w:jc w:val="center"/>
        </w:trPr>
        <w:tc>
          <w:tcPr>
            <w:tcW w:w="966" w:type="pct"/>
          </w:tcPr>
          <w:p w14:paraId="5E45FE54" w14:textId="508C0AF5" w:rsidR="00CE1EA1" w:rsidRPr="00D96EE5" w:rsidRDefault="008434CC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ARID3A</w:t>
            </w:r>
            <w:r w:rsidR="001A78A2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12E37C1" w14:textId="5A5C7464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</w:tcPr>
          <w:p w14:paraId="651DA8F9" w14:textId="77777777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  <w:tc>
          <w:tcPr>
            <w:tcW w:w="474" w:type="pct"/>
          </w:tcPr>
          <w:p w14:paraId="3DE84BB3" w14:textId="69B054F4" w:rsidR="001A78A2" w:rsidRPr="00D96EE5" w:rsidRDefault="00E36DC7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:150</w:t>
            </w:r>
          </w:p>
        </w:tc>
        <w:tc>
          <w:tcPr>
            <w:tcW w:w="512" w:type="pct"/>
          </w:tcPr>
          <w:p w14:paraId="13ACDEE8" w14:textId="57B3DC76" w:rsidR="001A78A2" w:rsidRPr="00D96EE5" w:rsidRDefault="00C607AA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:20</w:t>
            </w:r>
          </w:p>
        </w:tc>
        <w:tc>
          <w:tcPr>
            <w:tcW w:w="499" w:type="pct"/>
          </w:tcPr>
          <w:p w14:paraId="69F02BB1" w14:textId="5129726D" w:rsidR="001A78A2" w:rsidRPr="00D96EE5" w:rsidRDefault="00B85838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="0053064E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831" w:type="pct"/>
          </w:tcPr>
          <w:p w14:paraId="3DC91518" w14:textId="5A8E031A" w:rsidR="001A78A2" w:rsidRPr="00D96EE5" w:rsidRDefault="00E36DC7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abb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it</w:t>
            </w:r>
            <w:r w:rsidR="001A78A2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lyclonal</w:t>
            </w:r>
          </w:p>
        </w:tc>
        <w:tc>
          <w:tcPr>
            <w:tcW w:w="1110" w:type="pct"/>
          </w:tcPr>
          <w:p w14:paraId="58291589" w14:textId="77777777" w:rsidR="001A78A2" w:rsidRPr="00D96EE5" w:rsidRDefault="00B20F6A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  <w:proofErr w:type="spellEnd"/>
          </w:p>
          <w:p w14:paraId="663B13DB" w14:textId="29B4706D" w:rsidR="0024185D" w:rsidRPr="00D96EE5" w:rsidRDefault="0024185D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F07596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4068-1-AP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1A78A2" w:rsidRPr="00D96EE5" w14:paraId="1567FB68" w14:textId="77777777" w:rsidTr="00B0189D">
        <w:trPr>
          <w:jc w:val="center"/>
        </w:trPr>
        <w:tc>
          <w:tcPr>
            <w:tcW w:w="966" w:type="pct"/>
          </w:tcPr>
          <w:p w14:paraId="4E4FA39F" w14:textId="4D93C5FF" w:rsidR="00D611F3" w:rsidRPr="00D96EE5" w:rsidRDefault="008434CC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CYGB</w:t>
            </w:r>
          </w:p>
          <w:p w14:paraId="537222B7" w14:textId="521A68A1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</w:tcPr>
          <w:p w14:paraId="5CAA9634" w14:textId="4C04FD32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:1</w:t>
            </w:r>
            <w:r w:rsidR="00042BEE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474" w:type="pct"/>
          </w:tcPr>
          <w:p w14:paraId="17512CEC" w14:textId="692C98A7" w:rsidR="001A78A2" w:rsidRPr="00D96EE5" w:rsidRDefault="001E103C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:200</w:t>
            </w:r>
          </w:p>
        </w:tc>
        <w:tc>
          <w:tcPr>
            <w:tcW w:w="512" w:type="pct"/>
          </w:tcPr>
          <w:p w14:paraId="20352005" w14:textId="77777777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14:paraId="311A21D4" w14:textId="77777777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831" w:type="pct"/>
          </w:tcPr>
          <w:p w14:paraId="52909CD4" w14:textId="76539D85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bbit </w:t>
            </w:r>
            <w:r w:rsidR="005F56FC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poly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clonal</w:t>
            </w:r>
          </w:p>
        </w:tc>
        <w:tc>
          <w:tcPr>
            <w:tcW w:w="1110" w:type="pct"/>
          </w:tcPr>
          <w:p w14:paraId="017E49D2" w14:textId="77777777" w:rsidR="001A78A2" w:rsidRPr="00D96EE5" w:rsidRDefault="00B20F6A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  <w:proofErr w:type="spellEnd"/>
          </w:p>
          <w:p w14:paraId="10DD508D" w14:textId="3ADF9EA2" w:rsidR="0024185D" w:rsidRPr="00D96EE5" w:rsidRDefault="0024185D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C55DE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3317-1-AP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434CC" w:rsidRPr="00D96EE5" w14:paraId="47E0B8DE" w14:textId="77777777" w:rsidTr="00B0189D">
        <w:trPr>
          <w:jc w:val="center"/>
        </w:trPr>
        <w:tc>
          <w:tcPr>
            <w:tcW w:w="966" w:type="pct"/>
          </w:tcPr>
          <w:p w14:paraId="5F7F361E" w14:textId="1F4E3A25" w:rsidR="008434CC" w:rsidRPr="00D96EE5" w:rsidRDefault="008434CC" w:rsidP="001374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GAPDH</w:t>
            </w:r>
          </w:p>
          <w:p w14:paraId="2E4C1310" w14:textId="77777777" w:rsidR="008434CC" w:rsidRPr="00D96EE5" w:rsidRDefault="008434CC" w:rsidP="001374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</w:tcPr>
          <w:p w14:paraId="37841173" w14:textId="77777777" w:rsidR="008434CC" w:rsidRPr="00D96EE5" w:rsidRDefault="008434CC" w:rsidP="001374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:2000</w:t>
            </w:r>
          </w:p>
        </w:tc>
        <w:tc>
          <w:tcPr>
            <w:tcW w:w="474" w:type="pct"/>
          </w:tcPr>
          <w:p w14:paraId="609E2AF0" w14:textId="77777777" w:rsidR="008434CC" w:rsidRPr="00D96EE5" w:rsidRDefault="008434CC" w:rsidP="001374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12" w:type="pct"/>
          </w:tcPr>
          <w:p w14:paraId="2EE221F0" w14:textId="77777777" w:rsidR="008434CC" w:rsidRPr="00D96EE5" w:rsidRDefault="008434CC" w:rsidP="001374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14:paraId="343CCB7B" w14:textId="77777777" w:rsidR="008434CC" w:rsidRPr="00D96EE5" w:rsidRDefault="008434CC" w:rsidP="001374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831" w:type="pct"/>
          </w:tcPr>
          <w:p w14:paraId="1B56F89D" w14:textId="77777777" w:rsidR="008434CC" w:rsidRPr="00D96EE5" w:rsidRDefault="008434CC" w:rsidP="001374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Rabbit monoclonal</w:t>
            </w:r>
          </w:p>
        </w:tc>
        <w:tc>
          <w:tcPr>
            <w:tcW w:w="1110" w:type="pct"/>
          </w:tcPr>
          <w:p w14:paraId="728C6B16" w14:textId="5901A3CF" w:rsidR="008434CC" w:rsidRPr="00D96EE5" w:rsidRDefault="00AB3610" w:rsidP="001374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  <w:proofErr w:type="spellEnd"/>
          </w:p>
          <w:p w14:paraId="0FF512D9" w14:textId="530DBB5A" w:rsidR="008434CC" w:rsidRPr="00D96EE5" w:rsidRDefault="008434CC" w:rsidP="001374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C71CA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0494-1-AP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1A78A2" w:rsidRPr="00D96EE5" w14:paraId="75B548E3" w14:textId="77777777" w:rsidTr="00B0189D">
        <w:trPr>
          <w:jc w:val="center"/>
        </w:trPr>
        <w:tc>
          <w:tcPr>
            <w:tcW w:w="966" w:type="pct"/>
          </w:tcPr>
          <w:p w14:paraId="0E3137C2" w14:textId="3F9D3E06" w:rsidR="00D611F3" w:rsidRPr="00D96EE5" w:rsidRDefault="008434CC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Vinculin</w:t>
            </w:r>
          </w:p>
          <w:p w14:paraId="51247183" w14:textId="72BFED80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</w:tcPr>
          <w:p w14:paraId="7E239949" w14:textId="181D9613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1:</w:t>
            </w:r>
            <w:r w:rsidR="00042BEE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000</w:t>
            </w:r>
          </w:p>
        </w:tc>
        <w:tc>
          <w:tcPr>
            <w:tcW w:w="474" w:type="pct"/>
          </w:tcPr>
          <w:p w14:paraId="36BC7889" w14:textId="77777777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12" w:type="pct"/>
          </w:tcPr>
          <w:p w14:paraId="7768F2B6" w14:textId="77777777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14:paraId="1034333F" w14:textId="77777777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831" w:type="pct"/>
          </w:tcPr>
          <w:p w14:paraId="2569DFCC" w14:textId="77777777" w:rsidR="003D679B" w:rsidRPr="00D96EE5" w:rsidRDefault="003D679B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Mouse</w:t>
            </w:r>
          </w:p>
          <w:p w14:paraId="3D9EA691" w14:textId="68A88E59" w:rsidR="001A78A2" w:rsidRPr="00D96EE5" w:rsidRDefault="001A78A2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monoclonal</w:t>
            </w:r>
          </w:p>
        </w:tc>
        <w:tc>
          <w:tcPr>
            <w:tcW w:w="1110" w:type="pct"/>
          </w:tcPr>
          <w:p w14:paraId="59931EEE" w14:textId="2FC9A02B" w:rsidR="001A78A2" w:rsidRPr="00D96EE5" w:rsidRDefault="00AB3610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  <w:proofErr w:type="spellEnd"/>
          </w:p>
          <w:p w14:paraId="0A68E8BD" w14:textId="0D83BCF0" w:rsidR="0024185D" w:rsidRPr="00D96EE5" w:rsidRDefault="0024185D" w:rsidP="00AD27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0913F1"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26520-1-AP</w:t>
            </w:r>
            <w:r w:rsidRPr="00D96EE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7F17F1F0" w14:textId="77777777" w:rsidR="00E9601C" w:rsidRPr="00D96EE5" w:rsidRDefault="00E9601C" w:rsidP="00AD2703">
      <w:pPr>
        <w:rPr>
          <w:rFonts w:ascii="Times New Roman" w:hAnsi="Times New Roman" w:cs="Times New Roman"/>
          <w:bCs/>
          <w:sz w:val="24"/>
          <w:szCs w:val="24"/>
        </w:rPr>
      </w:pPr>
    </w:p>
    <w:sectPr w:rsidR="00E9601C" w:rsidRPr="00D96EE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4ADA1" w14:textId="77777777" w:rsidR="000D6F63" w:rsidRDefault="000D6F63" w:rsidP="00042412">
      <w:pPr>
        <w:spacing w:after="0"/>
      </w:pPr>
      <w:r>
        <w:separator/>
      </w:r>
    </w:p>
  </w:endnote>
  <w:endnote w:type="continuationSeparator" w:id="0">
    <w:p w14:paraId="27A9A246" w14:textId="77777777" w:rsidR="000D6F63" w:rsidRDefault="000D6F63" w:rsidP="000424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12C51" w14:textId="77777777" w:rsidR="000D6F63" w:rsidRDefault="000D6F63" w:rsidP="00042412">
      <w:pPr>
        <w:spacing w:after="0"/>
      </w:pPr>
      <w:r>
        <w:separator/>
      </w:r>
    </w:p>
  </w:footnote>
  <w:footnote w:type="continuationSeparator" w:id="0">
    <w:p w14:paraId="7C46C85F" w14:textId="77777777" w:rsidR="000D6F63" w:rsidRDefault="000D6F63" w:rsidP="000424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44A6"/>
    <w:rsid w:val="00042412"/>
    <w:rsid w:val="00042BEE"/>
    <w:rsid w:val="00075C50"/>
    <w:rsid w:val="000913F1"/>
    <w:rsid w:val="00093071"/>
    <w:rsid w:val="000A4D78"/>
    <w:rsid w:val="000B63FA"/>
    <w:rsid w:val="000D6F63"/>
    <w:rsid w:val="000E101A"/>
    <w:rsid w:val="000F006B"/>
    <w:rsid w:val="000F61CC"/>
    <w:rsid w:val="00103C10"/>
    <w:rsid w:val="00161899"/>
    <w:rsid w:val="00162603"/>
    <w:rsid w:val="001A78A2"/>
    <w:rsid w:val="001B17C5"/>
    <w:rsid w:val="001D0A92"/>
    <w:rsid w:val="001D4933"/>
    <w:rsid w:val="001E103C"/>
    <w:rsid w:val="00200E87"/>
    <w:rsid w:val="002019C3"/>
    <w:rsid w:val="0024185D"/>
    <w:rsid w:val="00243693"/>
    <w:rsid w:val="00246AC6"/>
    <w:rsid w:val="00252D6E"/>
    <w:rsid w:val="00321265"/>
    <w:rsid w:val="00323B43"/>
    <w:rsid w:val="00361086"/>
    <w:rsid w:val="003A55AD"/>
    <w:rsid w:val="003B0021"/>
    <w:rsid w:val="003C38C5"/>
    <w:rsid w:val="003D37D8"/>
    <w:rsid w:val="003D679B"/>
    <w:rsid w:val="00415DED"/>
    <w:rsid w:val="00426133"/>
    <w:rsid w:val="004358AB"/>
    <w:rsid w:val="00481A79"/>
    <w:rsid w:val="004B51CF"/>
    <w:rsid w:val="004F5B25"/>
    <w:rsid w:val="00512DB8"/>
    <w:rsid w:val="0053064E"/>
    <w:rsid w:val="00546317"/>
    <w:rsid w:val="00554D6C"/>
    <w:rsid w:val="005E7343"/>
    <w:rsid w:val="005F56FC"/>
    <w:rsid w:val="00667454"/>
    <w:rsid w:val="00674221"/>
    <w:rsid w:val="007016C8"/>
    <w:rsid w:val="00735E1B"/>
    <w:rsid w:val="00774E53"/>
    <w:rsid w:val="0079574B"/>
    <w:rsid w:val="007A53CE"/>
    <w:rsid w:val="007B679C"/>
    <w:rsid w:val="007D569F"/>
    <w:rsid w:val="007F4A79"/>
    <w:rsid w:val="008027ED"/>
    <w:rsid w:val="00804F05"/>
    <w:rsid w:val="008434CC"/>
    <w:rsid w:val="008546F3"/>
    <w:rsid w:val="00883DD6"/>
    <w:rsid w:val="008B7726"/>
    <w:rsid w:val="00936929"/>
    <w:rsid w:val="00AB3610"/>
    <w:rsid w:val="00AC2973"/>
    <w:rsid w:val="00AD2703"/>
    <w:rsid w:val="00AD3ACA"/>
    <w:rsid w:val="00B0189D"/>
    <w:rsid w:val="00B20F6A"/>
    <w:rsid w:val="00B5765B"/>
    <w:rsid w:val="00B65023"/>
    <w:rsid w:val="00B822EA"/>
    <w:rsid w:val="00B85838"/>
    <w:rsid w:val="00BE1315"/>
    <w:rsid w:val="00BE767A"/>
    <w:rsid w:val="00C361CC"/>
    <w:rsid w:val="00C607AA"/>
    <w:rsid w:val="00CC71CA"/>
    <w:rsid w:val="00CE1EA1"/>
    <w:rsid w:val="00D27978"/>
    <w:rsid w:val="00D31D50"/>
    <w:rsid w:val="00D35A38"/>
    <w:rsid w:val="00D45A0E"/>
    <w:rsid w:val="00D611F3"/>
    <w:rsid w:val="00D63A63"/>
    <w:rsid w:val="00D845A6"/>
    <w:rsid w:val="00D95733"/>
    <w:rsid w:val="00D96EE5"/>
    <w:rsid w:val="00DA52D0"/>
    <w:rsid w:val="00DF6A07"/>
    <w:rsid w:val="00E36DC7"/>
    <w:rsid w:val="00E42272"/>
    <w:rsid w:val="00E47CEF"/>
    <w:rsid w:val="00E9601C"/>
    <w:rsid w:val="00EC55DE"/>
    <w:rsid w:val="00F07596"/>
    <w:rsid w:val="00F1217F"/>
    <w:rsid w:val="00F9451F"/>
    <w:rsid w:val="00FB49F1"/>
    <w:rsid w:val="00FE656D"/>
    <w:rsid w:val="00FF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180F7"/>
  <w15:docId w15:val="{8875F798-3192-4746-AD7E-4C074DCD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3F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016C8"/>
    <w:rPr>
      <w:rFonts w:ascii="TimesNewRomanPS-BoldMT" w:hAnsi="TimesNewRomanPS-BoldMT" w:hint="default"/>
      <w:b/>
      <w:bCs/>
      <w:i w:val="0"/>
      <w:iCs w:val="0"/>
      <w:color w:val="221F22"/>
      <w:sz w:val="24"/>
      <w:szCs w:val="24"/>
    </w:rPr>
  </w:style>
  <w:style w:type="table" w:styleId="a3">
    <w:name w:val="Table Grid"/>
    <w:basedOn w:val="a1"/>
    <w:uiPriority w:val="59"/>
    <w:rsid w:val="00E96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241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2412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241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2412"/>
    <w:rPr>
      <w:rFonts w:ascii="Tahoma" w:hAnsi="Tahoma"/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rsid w:val="000913F1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3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rosoft Office User</cp:lastModifiedBy>
  <cp:revision>15</cp:revision>
  <dcterms:created xsi:type="dcterms:W3CDTF">2024-12-04T12:52:00Z</dcterms:created>
  <dcterms:modified xsi:type="dcterms:W3CDTF">2025-08-07T14:56:00Z</dcterms:modified>
</cp:coreProperties>
</file>